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55" w:type="dxa"/>
        <w:jc w:val="center"/>
        <w:tblLook w:val="04A0" w:firstRow="1" w:lastRow="0" w:firstColumn="1" w:lastColumn="0" w:noHBand="0" w:noVBand="1"/>
      </w:tblPr>
      <w:tblGrid>
        <w:gridCol w:w="1048"/>
        <w:gridCol w:w="1261"/>
        <w:gridCol w:w="1945"/>
        <w:gridCol w:w="1231"/>
        <w:gridCol w:w="222"/>
        <w:gridCol w:w="1047"/>
        <w:gridCol w:w="1501"/>
      </w:tblGrid>
      <w:tr w:rsidR="00A83405" w:rsidRPr="00CD06B2" w14:paraId="27C6A3EE" w14:textId="77777777" w:rsidTr="00824140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5A99DC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CD5B25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ime sp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C2E8C8E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ime spent *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D315EE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unctional</w:t>
            </w:r>
          </w:p>
          <w:p w14:paraId="5CFD062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gro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10271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0279CD0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6AB7C9D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unctional group</w:t>
            </w:r>
          </w:p>
        </w:tc>
      </w:tr>
      <w:tr w:rsidR="00A83405" w:rsidRPr="00CD06B2" w14:paraId="0EFEE8D9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BA1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4CB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1DED715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8D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.30</w:t>
            </w: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6BDA8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336B8DD" w14:textId="77777777" w:rsidR="00A83405" w:rsidRPr="00BF7B63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5EC02A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2.67%</w:t>
            </w:r>
          </w:p>
        </w:tc>
      </w:tr>
      <w:tr w:rsidR="00A83405" w:rsidRPr="00CD06B2" w14:paraId="5C7BD309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77B4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910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8A5E73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778F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B7A7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63F6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B759C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</w:tr>
      <w:tr w:rsidR="00A83405" w:rsidRPr="00CD06B2" w14:paraId="3F3763A9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BF9B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3F4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9F006B7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93B8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B5A96C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17B2F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FA9F1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</w:tr>
      <w:tr w:rsidR="00A83405" w:rsidRPr="00CD06B2" w14:paraId="504B7FF4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70D74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C0ACA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8C68D38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932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D5E8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F954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F1F9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83405" w:rsidRPr="00CD06B2" w14:paraId="33FFDADE" w14:textId="77777777" w:rsidTr="00824140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91E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ent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11B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7EED91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72D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.47</w:t>
            </w: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459C7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B54FF8F" w14:textId="77777777" w:rsidR="00A83405" w:rsidRPr="00BF7B63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6DCE9BE" w14:textId="77777777" w:rsidR="00A83405" w:rsidRPr="00BF7B63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0.33%</w:t>
            </w:r>
          </w:p>
        </w:tc>
      </w:tr>
      <w:tr w:rsidR="00A83405" w:rsidRPr="00CD06B2" w14:paraId="4CF8A09D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3D0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D3EB5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B7C98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11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667BD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6B134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8CEF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</w:tr>
      <w:tr w:rsidR="00A83405" w:rsidRPr="00CD06B2" w14:paraId="35E9C865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7A6D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AE2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D8A2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CE8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54BD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B4A6D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310D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</w:tr>
      <w:tr w:rsidR="00A83405" w:rsidRPr="00CD06B2" w14:paraId="1429F490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9EAF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9912A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2E02F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427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4BAF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C435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0D7B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Herbivore</w:t>
            </w:r>
          </w:p>
        </w:tc>
      </w:tr>
      <w:tr w:rsidR="00A83405" w:rsidRPr="00CD06B2" w14:paraId="588D7EAC" w14:textId="77777777" w:rsidTr="0082414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97F9BA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ou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41DFF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B0FC02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EC44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.11</w:t>
            </w:r>
            <w:r w:rsidRPr="00CD06B2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68F40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AC2339D" w14:textId="77777777" w:rsidR="00A83405" w:rsidRPr="00BF7B63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742CBB3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9.05%</w:t>
            </w:r>
          </w:p>
        </w:tc>
      </w:tr>
      <w:tr w:rsidR="00A83405" w:rsidRPr="00CD06B2" w14:paraId="4D6753E2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7502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2B67A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F3D9C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Off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7AF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921C8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1DD8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B94C6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iscivore</w:t>
            </w:r>
          </w:p>
        </w:tc>
      </w:tr>
      <w:tr w:rsidR="00A83405" w:rsidRPr="00CD06B2" w14:paraId="09FEF9EC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EAC8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C0C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0DFD2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sh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5E5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FB34C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3A169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4160F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Herbivore</w:t>
            </w:r>
          </w:p>
        </w:tc>
      </w:tr>
      <w:tr w:rsidR="00A83405" w:rsidRPr="00CD06B2" w14:paraId="36E5496C" w14:textId="77777777" w:rsidTr="0082414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7641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52D5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D06B2"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DB08F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oas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4F77" w14:textId="77777777" w:rsidR="00A83405" w:rsidRPr="00CD06B2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Herbivo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46943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11CD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8C82" w14:textId="77777777" w:rsidR="00A83405" w:rsidRDefault="00A83405" w:rsidP="0082414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Invertivore</w:t>
            </w:r>
          </w:p>
        </w:tc>
      </w:tr>
    </w:tbl>
    <w:p w14:paraId="591D20F7" w14:textId="77777777" w:rsidR="00212806" w:rsidRDefault="00212806">
      <w:bookmarkStart w:id="0" w:name="_GoBack"/>
      <w:bookmarkEnd w:id="0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3405"/>
    <w:rsid w:val="00212806"/>
    <w:rsid w:val="00A8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34009"/>
  <w15:chartTrackingRefBased/>
  <w15:docId w15:val="{FE2070D2-AD6A-4F5F-8CB3-5E08C655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40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8:00Z</dcterms:created>
  <dcterms:modified xsi:type="dcterms:W3CDTF">2019-08-21T13:18:00Z</dcterms:modified>
</cp:coreProperties>
</file>